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upplementary table.</w:t>
      </w:r>
      <w:r>
        <w:rPr>
          <w:sz w:val="24"/>
        </w:rPr>
        <w:t xml:space="preserve"> The primers of </w:t>
      </w:r>
      <w:r>
        <w:rPr>
          <w:i/>
          <w:sz w:val="24"/>
        </w:rPr>
        <w:t>FZYs, PINs, expasin</w:t>
      </w:r>
      <w:r>
        <w:rPr>
          <w:sz w:val="24"/>
        </w:rPr>
        <w:t xml:space="preserve"> genes and </w:t>
      </w:r>
      <w:r>
        <w:rPr>
          <w:i/>
          <w:sz w:val="24"/>
        </w:rPr>
        <w:t>actin</w:t>
      </w:r>
      <w:r>
        <w:rPr>
          <w:sz w:val="24"/>
        </w:rPr>
        <w:t xml:space="preserve"> for qPCR</w:t>
      </w:r>
    </w:p>
    <w:tbl>
      <w:tblPr>
        <w:tblW w:w="13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2689"/>
        <w:gridCol w:w="4111"/>
        <w:gridCol w:w="4111"/>
      </w:tblGrid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ession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ward primer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247414.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ZY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TGCCACCGGAAAAACAC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CATCCCTTGCTCTGTGAA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G975521.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ZY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CAACAGGATATTGCAG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AAAGCTCAATCTTGTTTCTGA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320500.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ZY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CAACAGGGGAAAATGC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ACCGAGCTACGACAAACC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321028.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ZY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AAACTTGCGGAGTGTGG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ACCGAGCTACGACAGACA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320864.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ZY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TGTGAAAAGGCCAGAAG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CCCTGAAGCCACTTGTGA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247234.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lPIN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GGAAAAGTTGAGGGGC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AGTGAGGCCAAACAAGC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247241.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lPIN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GCACGCGATTAGCAAAG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AGCCGGAGGCATTTGTGA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247255.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lPIN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GCCATTCCGCAAATAGG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TAACACTAGCCGGAGGCA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M_001247263.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lPIN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TAGCTAGCAGGTGGCAT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GTGCCATTGTTGCTGGAC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247291.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lPIN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GGGAGGAGGTGACTATG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CCAATGAGGCTGGAGTAA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247301.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lPIN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AAAGGCAGGAAGTGGCA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GTAATGCTGCCTGAAGT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yc06g051800.2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XP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GCCAAACTTTCATCGGA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GCGGGCTGCATGATTTTG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yc06g049050.2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XP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ACTCCCACTCATCTCTTA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CCTCCATAGAAAGTGGC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yc06g005560.2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XP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GTTTTGGTTGGTCAGTC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CGCTTCAGCTCTTCTACA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yc05g007830.2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XP1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ACTCTCCAAAGAAACATGGC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AACCACAGCTCAACCCATT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yc06g076220.2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XP1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GGCCTTCTGTGT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CGCTCCACCCATAGTACC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yc03g093390.2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XPB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TGGTAGTGACGGAGGATC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CCCTTGCCTGAACACGAT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yc07g054170.2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XPB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CCTCTACCGCCGAACTC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CCTCCAATTATGGCCCAA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yc01g090810.2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eta-expansin precurso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ACCAACCACCATTCTC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TTGCACTCCACTCGTTTGTA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yc08g077910.2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XLB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GATGGTCTCGTTACCGC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TCACCACTGTCAGTCAC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GN-U213132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ctin-2/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CTCTGGTGATGGTG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GTTCAGCAGTAGTGGTG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13:52:00Z</dcterms:created>
  <dc:creator>Administrator</dc:creator>
  <dc:description/>
  <cp:keywords/>
  <dc:language>en-US</dc:language>
  <cp:lastModifiedBy>Administrator</cp:lastModifiedBy>
  <dcterms:modified xsi:type="dcterms:W3CDTF">2016-07-14T09:13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